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"/>
        <w:tabs>
          <w:tab w:val="clear" w:pos="9590"/>
          <w:tab w:val="left" w:pos="0" w:leader="none"/>
          <w:tab w:val="left" w:pos="959" w:leader="none"/>
          <w:tab w:val="left" w:pos="1918" w:leader="none"/>
          <w:tab w:val="left" w:pos="2877" w:leader="none"/>
          <w:tab w:val="left" w:pos="3836" w:leader="none"/>
          <w:tab w:val="left" w:pos="4795" w:leader="none"/>
          <w:tab w:val="left" w:pos="5754" w:leader="none"/>
          <w:tab w:val="left" w:pos="6713" w:leader="none"/>
          <w:tab w:val="left" w:pos="7672" w:leader="none"/>
          <w:tab w:val="left" w:pos="8631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: Evolutionary conservation of mutated amino acids detected in our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MPV17 </w:t>
      </w:r>
      <w:r>
        <w:rPr>
          <w:rFonts w:cs="Times New Roman" w:ascii="Times New Roman" w:hAnsi="Times New Roman"/>
          <w:b/>
          <w:sz w:val="24"/>
          <w:szCs w:val="24"/>
        </w:rPr>
        <w:t>patient cohort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  MA-LWRAYQRALAA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LGDI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QE-HQRGRTLTMVSLG 58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himp             MA-LWRAYQRALAA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LGDI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QE-HQRGRTLTMVSL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acaque           MA-LWRAYQRALAA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LGDI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QE-HQRGRTLTMMSL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at               MA-LWRAYQRALAA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LGDI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QQ-HQTGRTLTMASL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ouse             MA-LWRAYQRALAA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VGDM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QQ-HQAGRTLTMVSL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ow               MA-LWRAYQRALTA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LGDV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QA-HQAGRTLTMASL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at               MA-LWRAYQRALTVHPWKVQV</w:t>
      </w:r>
      <w:r>
        <w:rPr>
          <w:rFonts w:cs="Courier New" w:ascii="Courier New" w:hAnsi="Courier New"/>
          <w:b/>
          <w:sz w:val="20"/>
          <w:szCs w:val="20"/>
          <w:highlight w:val="blue"/>
        </w:rPr>
        <w:t>L</w:t>
      </w:r>
      <w:r>
        <w:rPr>
          <w:rFonts w:cs="Courier New" w:ascii="Courier New" w:hAnsi="Courier New"/>
          <w:sz w:val="20"/>
          <w:szCs w:val="20"/>
        </w:rPr>
        <w:t>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MGLGDI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V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RE-HQTGRTLTMVSV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og              MAGLWRAYQRLLGAHPWKVQIV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VGVGDV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LERKGLKG-HSIERTVKMMGI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Zebrafish         MAGLWRSYQALMAKHPWKVQII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VGVGDV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I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LAN-HNARRTAKMMSI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etraodon         MAGLWRAYQSLMSRYPWTVQIVT</w:t>
      </w:r>
      <w:r>
        <w:rPr>
          <w:rFonts w:cs="Courier New" w:ascii="Courier New" w:hAnsi="Courier New"/>
          <w:b/>
          <w:sz w:val="20"/>
          <w:szCs w:val="20"/>
          <w:highlight w:val="blue"/>
        </w:rPr>
        <w:t>A</w:t>
      </w:r>
      <w:r>
        <w:rPr>
          <w:rFonts w:cs="Courier New" w:ascii="Courier New" w:hAnsi="Courier New"/>
          <w:sz w:val="20"/>
          <w:szCs w:val="20"/>
        </w:rPr>
        <w:t>GSLVGVGDVISQ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IER</w:t>
      </w:r>
      <w:r>
        <w:rPr>
          <w:rFonts w:cs="Courier New" w:ascii="Courier New" w:hAnsi="Courier New"/>
          <w:b/>
          <w:sz w:val="20"/>
          <w:szCs w:val="20"/>
          <w:highlight w:val="blue"/>
        </w:rPr>
        <w:t>R</w:t>
      </w:r>
      <w:r>
        <w:rPr>
          <w:rFonts w:cs="Courier New" w:ascii="Courier New" w:hAnsi="Courier New"/>
          <w:sz w:val="20"/>
          <w:szCs w:val="20"/>
        </w:rPr>
        <w:t>GVAH-HNMRRTAKMMSI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uitfly          ----------MKRLKAYLKDGINVAAVMCLGDTISQFFFDKKSLDE-WDAGRTLRFGIVG</w:t>
      </w:r>
    </w:p>
    <w:p>
      <w:pPr>
        <w:pStyle w:val="Normal"/>
        <w:rPr/>
      </w:pPr>
      <w:r>
        <w:rPr>
          <w:rFonts w:cs="Courier New" w:ascii="Courier New" w:hAnsi="Courier New"/>
          <w:i/>
          <w:sz w:val="20"/>
          <w:szCs w:val="20"/>
        </w:rPr>
        <w:t>S.cerevisiae</w:t>
      </w:r>
      <w:r>
        <w:rPr>
          <w:rFonts w:cs="Courier New" w:ascii="Courier New" w:hAnsi="Courier New"/>
          <w:sz w:val="20"/>
          <w:szCs w:val="20"/>
        </w:rPr>
        <w:t xml:space="preserve">      -MKLLHLYEASLKRRPKTTNAIMTGALFGIGDVSAQLLFPTSKVNKGYDYKRTARAVIY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KVLDRFIPGTTK-----VD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ALNG 11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himp  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KVLDRFIPGTTK-----VD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A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acaque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KVLDRFIPGTTK-----VDALKKMM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A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Rat    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RVLDHLIPGTTK-----VN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V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ouse  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KVLDHLIPGTTK-----VH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I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ow    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RVLDRLIPGTTK-----VD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T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at               CG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RVLDRLVPGTTK-----VD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G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PLVGA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og              FC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KILDRIIPGSGK-----PVALKKMLL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VA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CFLSIASA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Zebrafish         FF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VGGWYKVLDKLVTGGTK-----SAALKKMLV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VG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GAFLGITGTL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Tetraodon         FF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VIGSWYKVLDRLVVGGSR-----SAAMKKMLV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C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CFLAAFFCVSGAVN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uitfly          LVFVG</w:t>
      </w:r>
      <w:r>
        <w:rPr>
          <w:rFonts w:cs="Courier New" w:ascii="Courier New" w:hAnsi="Courier New"/>
          <w:b/>
          <w:sz w:val="20"/>
          <w:szCs w:val="20"/>
          <w:highlight w:val="blue"/>
        </w:rPr>
        <w:t>P</w:t>
      </w:r>
      <w:r>
        <w:rPr>
          <w:rFonts w:cs="Courier New" w:ascii="Courier New" w:hAnsi="Courier New"/>
          <w:sz w:val="20"/>
          <w:szCs w:val="20"/>
        </w:rPr>
        <w:t>TLRRWYHFLESRVPKTYSP---MRRGVTKMLV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TL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PFTMAMSFLVPLSNG</w:t>
      </w:r>
    </w:p>
    <w:p>
      <w:pPr>
        <w:pStyle w:val="Normal"/>
        <w:rPr/>
      </w:pPr>
      <w:r>
        <w:rPr>
          <w:rFonts w:cs="Courier New" w:ascii="Courier New" w:hAnsi="Courier New"/>
          <w:i/>
          <w:sz w:val="20"/>
          <w:szCs w:val="20"/>
        </w:rPr>
        <w:t>S.cerevisiae</w:t>
      </w:r>
      <w:r>
        <w:rPr>
          <w:rFonts w:cs="Courier New" w:ascii="Courier New" w:hAnsi="Courier New"/>
          <w:sz w:val="20"/>
          <w:szCs w:val="20"/>
        </w:rPr>
        <w:t xml:space="preserve">      SLIFSFIGDKWYKILNNKIYMRNRPQYHWSNMVLRVAVD</w:t>
      </w:r>
      <w:r>
        <w:rPr>
          <w:rFonts w:cs="Courier New" w:ascii="Courier New" w:hAnsi="Courier New"/>
          <w:b/>
          <w:sz w:val="20"/>
          <w:szCs w:val="20"/>
          <w:highlight w:val="blue"/>
        </w:rPr>
        <w:t>Q</w:t>
      </w:r>
      <w:r>
        <w:rPr>
          <w:rFonts w:cs="Courier New" w:ascii="Courier New" w:hAnsi="Courier New"/>
          <w:sz w:val="20"/>
          <w:szCs w:val="20"/>
        </w:rPr>
        <w:t>LAFA</w:t>
      </w:r>
      <w:r>
        <w:rPr>
          <w:rFonts w:cs="Courier New" w:ascii="Courier New" w:hAnsi="Courier New"/>
          <w:b/>
          <w:sz w:val="20"/>
          <w:szCs w:val="20"/>
          <w:highlight w:val="green"/>
        </w:rPr>
        <w:t>P</w:t>
      </w:r>
      <w:r>
        <w:rPr>
          <w:rFonts w:cs="Courier New" w:ascii="Courier New" w:hAnsi="Courier New"/>
          <w:sz w:val="20"/>
          <w:szCs w:val="20"/>
        </w:rPr>
        <w:t>LGLPFYFTCMSIME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  LSAQDNWAKLQRDYPDALITNYYLWPAVQLANFYLVPLHYRLAVVQCVAVIWNSYLSWKA 173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mp             LPAQDNWAKLQRDYPDALITNYYLWPAVQLANFYLVPLHYRLAVVQCVAVIWNSYLSWK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caque           LSAKDNWAKLQRDYPDALITNYYLWPAVQLANFYLVPLHYRLAVVQCVAVIWNSYLSW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t               MSAQDNWAKLKRDYPDALITNYYLWPAVQLANFYLVPLHYRLAVVQCVAVVWNSYLSW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use             MSAQDNWAKLKRDYPDALITNYYLWPAVQLANFYLVPLHYRLAVVQCVAIVWNSYLSW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w               LSAQDNWAKLQRDFPDALITNYYLWPAVQLANFYLVPLHYRLAVVQCVAVIWNSYLSW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               LSAQDNWAKLRQDYPDALITNYYLWPAVQLANFYLVPLHYRLAVVQCVAVLWNSYLSWK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Frog              LSGEQIWGKLKRDYKDALITNYYIWPAVQVANFYFIPLYHRLAVVQFVAIIWNSYLSWKA Zebrafish         LTVEENVAKLQRDYTDALISNYYLWPPVQIANFYFIPLHHRLAVVQIVAVVWNSYLSW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traodon         LTVEDNLGKLQRDYADALISNYYLWPPVQIANFYFVPLHHRLAVVQVVAVGWNSYLTW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uitfly          EPIDRIRQRILDSYLSILVRNYMLWPAAQMLNFRFVPLGYQVLYAQFIALVWNCYLSMIL</w:t>
      </w:r>
    </w:p>
    <w:p>
      <w:pPr>
        <w:pStyle w:val="Normal"/>
        <w:rPr/>
      </w:pPr>
      <w:r>
        <w:rPr>
          <w:rFonts w:cs="Courier New" w:ascii="Courier New" w:hAnsi="Courier New"/>
          <w:i/>
          <w:sz w:val="20"/>
          <w:szCs w:val="20"/>
        </w:rPr>
        <w:t>S.cerevisiae</w:t>
      </w:r>
      <w:r>
        <w:rPr>
          <w:rFonts w:cs="Courier New" w:ascii="Courier New" w:hAnsi="Courier New"/>
          <w:sz w:val="20"/>
          <w:szCs w:val="20"/>
        </w:rPr>
        <w:t xml:space="preserve">      RSFDVAKLKIKEQWWPTLLTNWAVWPLFQAINFSVVPLQHRLLAVNVVAIFWNTYLSY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Human             HRL--------------- 176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himp             TSALSLPHSIVSTLQ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caque           HRL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at               HQL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ouse             HQF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w               HRL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t               HRL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og              NKS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Zebrafish         NKM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etraodon         NKM---------------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ruitfly          NS----------------</w:t>
      </w:r>
    </w:p>
    <w:p>
      <w:pPr>
        <w:pStyle w:val="Normal"/>
        <w:rPr/>
      </w:pPr>
      <w:r>
        <w:rPr>
          <w:rFonts w:cs="Courier New" w:ascii="Courier New" w:hAnsi="Courier New"/>
          <w:i/>
          <w:sz w:val="20"/>
          <w:szCs w:val="20"/>
        </w:rPr>
        <w:t>S.cerevisiae</w:t>
      </w:r>
      <w:r>
        <w:rPr>
          <w:rFonts w:cs="Courier New" w:ascii="Courier New" w:hAnsi="Courier New"/>
          <w:sz w:val="20"/>
          <w:szCs w:val="20"/>
        </w:rPr>
        <w:t xml:space="preserve">      SKVMEKDKVPVHYPPVVE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CLUSTAL W (1.82) multiple sequence alignment of </w:t>
      </w:r>
      <w:r>
        <w:rPr>
          <w:rFonts w:cs="Times New Roman" w:ascii="Times New Roman" w:hAnsi="Times New Roman"/>
          <w:b/>
          <w:i/>
          <w:sz w:val="24"/>
          <w:szCs w:val="24"/>
        </w:rPr>
        <w:t>MPV17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es/homologues.</w:t>
      </w:r>
      <w:r>
        <w:rPr>
          <w:rFonts w:cs="Times New Roman" w:ascii="Times New Roman" w:hAnsi="Times New Roman"/>
          <w:sz w:val="24"/>
          <w:szCs w:val="24"/>
        </w:rPr>
        <w:t xml:space="preserve"> The locations of amino acids altered by the 6 novel missense substitutions (p.Leu21Arg, p.Ala23Pro, p.Gln36Pro, p.Arg41Trp, p.Pro64Arg &amp; p.Gln93Pro) are highlighted in blue. The location of p.Pro98Leu, which has been previously reported by Karadimas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200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was also identified in this cohort, is highlighted in green.</w:t>
      </w:r>
    </w:p>
    <w:sectPr>
      <w:type w:val="nextPage"/>
      <w:pgSz w:w="12240" w:h="158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Preformatted">
    <w:name w:val="Preformatted"/>
    <w:basedOn w:val="Normal"/>
    <w:qFormat/>
    <w:pPr>
      <w:tabs>
        <w:tab w:val="clear" w:pos="720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autoSpaceDE w:val="false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5:40:00Z</dcterms:created>
  <dc:creator>Carl Fratter</dc:creator>
  <dc:description/>
  <cp:keywords/>
  <dc:language>en-US</dc:language>
  <cp:lastModifiedBy>JO</cp:lastModifiedBy>
  <dcterms:modified xsi:type="dcterms:W3CDTF">2013-04-15T15:40:00Z</dcterms:modified>
  <cp:revision>2</cp:revision>
  <dc:subject/>
  <dc:title>Zebrafish         MAGLWRSYQALMAKHPWKVQIITAGSLVGVGDVISQQLIERRGLAN-HNARRTAKMMSIG</dc:title>
</cp:coreProperties>
</file>